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A. Location of 21 remotely operating time-lapse cameras across east Antarctic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934075" cy="4443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/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2954"/>
        <w:gridCol w:w="2954"/>
      </w:tblGrid>
      <w:tr>
        <w:trPr/>
        <w:tc>
          <w:tcPr>
            <w:tcW w:w="8862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62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62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</w:rPr>
        <w:t>Table A. Location of 21 remotely operating time-lapse cameras across east Antarctica</w:t>
      </w:r>
      <w:r>
        <w:rPr/>
        <w:t>. A breeding site is a discrete island or outcrop of continental rock where Adélie penguins breed. Multiple cameras at the same site are located at different sub-colonies.</w:t>
      </w:r>
    </w:p>
    <w:p>
      <w:pPr>
        <w:pStyle w:val="Normal"/>
        <w:rPr/>
      </w:pPr>
      <w:r>
        <w:rPr/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2660"/>
        <w:gridCol w:w="1776"/>
        <w:gridCol w:w="1815"/>
      </w:tblGrid>
      <w:tr>
        <w:trPr/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eeding site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titude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ngitude</w:t>
            </w:r>
          </w:p>
        </w:tc>
      </w:tr>
      <w:tr>
        <w:trPr/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échervaise Island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7.58646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81107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Béchervaise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5875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81156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Welch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5559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91587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Welch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5558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91805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Welch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5570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91588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Petersen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57834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88763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Petersen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5782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88743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Verner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5760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88341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Mac.Robertson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Un-named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7.6321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2.51331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Princess Elizabeth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Gardner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8.5792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7.86666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Princess Elizabeth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Gardner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8.5794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7.87063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Princess Elizabeth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Gardner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8.5788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7.86636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Princess Elizabeth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Magnetic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8.5435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7.90379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Princess Elizabeth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Magnetic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8.54346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7.90406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Princess Elizabeth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Hop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8.8236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7.68037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Wilkes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Whitney Point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6.2515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110.53058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Wilkes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Whitney Point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6.2508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110.53406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Wilkes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Blakeney Point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6.2422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110.58144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Wilkes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Shirley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6.2825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110.48569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rPr/>
            </w:pPr>
            <w:r>
              <w:rPr/>
              <w:t>Wilkes Land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Odbert Islan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/>
              <w:t>-66.37717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/>
            </w:pPr>
            <w:r>
              <w:rPr/>
              <w:t>110.56536</w:t>
            </w:r>
          </w:p>
        </w:tc>
      </w:tr>
      <w:tr>
        <w:trPr/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rge V Land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e Denison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7.01090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.681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headerReference w:type="default" r:id="rId3"/>
      <w:footerReference w:type="default" r:id="rId4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strike w:val="false"/>
      <w:dstrike w:val="false"/>
      <w:color w:val="2E6D8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ast">
    <w:name w:val="last"/>
    <w:basedOn w:val="Normal"/>
    <w:qFormat/>
    <w:pPr>
      <w:spacing w:before="0" w:after="24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1:46:00Z</dcterms:created>
  <dc:creator>colin_sou</dc:creator>
  <dc:description/>
  <cp:keywords/>
  <dc:language>en-US</dc:language>
  <cp:lastModifiedBy>colin_sou</cp:lastModifiedBy>
  <cp:lastPrinted>2014-11-27T12:40:00Z</cp:lastPrinted>
  <dcterms:modified xsi:type="dcterms:W3CDTF">2015-03-16T22:00:00Z</dcterms:modified>
  <cp:revision>6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64506462</vt:r8>
  </property>
  <property fmtid="{D5CDD505-2E9C-101B-9397-08002B2CF9AE}" pid="3" name="_AuthorEmail">
    <vt:lpwstr>Louise.Emmerson@aad.gov.au</vt:lpwstr>
  </property>
  <property fmtid="{D5CDD505-2E9C-101B-9397-08002B2CF9AE}" pid="4" name="_AuthorEmailDisplayName">
    <vt:lpwstr>Louise Emmerson</vt:lpwstr>
  </property>
  <property fmtid="{D5CDD505-2E9C-101B-9397-08002B2CF9AE}" pid="5" name="_EmailSubject">
    <vt:lpwstr> [SEC=UNCLASSIFIED]</vt:lpwstr>
  </property>
  <property fmtid="{D5CDD505-2E9C-101B-9397-08002B2CF9AE}" pid="6" name="_ReviewingToolsShownOnce">
    <vt:lpwstr/>
  </property>
</Properties>
</file>